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47469" w14:textId="5797438A" w:rsidR="00A0265D" w:rsidRPr="0068243F" w:rsidRDefault="00580E80" w:rsidP="00A0265D">
      <w:pPr>
        <w:spacing w:line="480" w:lineRule="auto"/>
        <w:rPr>
          <w:rFonts w:eastAsia="Times New Roman"/>
          <w:lang w:val="en-GB"/>
        </w:rPr>
      </w:pPr>
      <w:bookmarkStart w:id="0" w:name="_Hlk110596215"/>
      <w:r w:rsidRPr="00580E80">
        <w:t>Supplementary</w:t>
      </w:r>
      <w:r w:rsidRPr="0068243F">
        <w:rPr>
          <w:rFonts w:eastAsia="Times New Roman"/>
          <w:lang w:val="en-GB"/>
        </w:rPr>
        <w:t xml:space="preserve"> </w:t>
      </w:r>
      <w:r w:rsidR="00A0265D" w:rsidRPr="0068243F">
        <w:rPr>
          <w:rFonts w:eastAsia="Times New Roman"/>
          <w:lang w:val="en-GB"/>
        </w:rPr>
        <w:t xml:space="preserve">Table </w:t>
      </w:r>
      <w:r w:rsidR="00685880">
        <w:rPr>
          <w:rFonts w:eastAsia="Times New Roman"/>
          <w:lang w:val="en-GB"/>
        </w:rPr>
        <w:t>S2</w:t>
      </w:r>
      <w:r w:rsidR="00A0265D" w:rsidRPr="0068243F">
        <w:rPr>
          <w:rFonts w:eastAsia="Times New Roman"/>
          <w:lang w:val="en-GB"/>
        </w:rPr>
        <w:t xml:space="preserve">. </w:t>
      </w:r>
      <w:r w:rsidR="00A0265D">
        <w:rPr>
          <w:rFonts w:eastAsia="Times New Roman"/>
          <w:lang w:val="en-GB"/>
        </w:rPr>
        <w:t xml:space="preserve">The results of </w:t>
      </w:r>
      <w:r w:rsidRPr="00580E80">
        <w:t>growth curve</w:t>
      </w:r>
      <w:r>
        <w:t xml:space="preserve"> </w:t>
      </w:r>
      <w:bookmarkStart w:id="1" w:name="_Hlk110595717"/>
      <w:r>
        <w:t>e</w:t>
      </w:r>
      <w:r w:rsidRPr="00580E80">
        <w:t>xpressed as</w:t>
      </w:r>
      <w:bookmarkEnd w:id="1"/>
      <w:r w:rsidRPr="00580E80">
        <w:t xml:space="preserve"> OD</w:t>
      </w:r>
      <w:r w:rsidRPr="00580E80">
        <w:rPr>
          <w:vertAlign w:val="subscript"/>
        </w:rPr>
        <w:t>600nm</w:t>
      </w:r>
      <w:r w:rsidRPr="00580E80">
        <w:t>.</w:t>
      </w:r>
    </w:p>
    <w:tbl>
      <w:tblPr>
        <w:tblStyle w:val="a3"/>
        <w:tblpPr w:leftFromText="180" w:rightFromText="180" w:vertAnchor="text" w:horzAnchor="margin" w:tblpXSpec="center" w:tblpY="68"/>
        <w:tblW w:w="13212" w:type="dxa"/>
        <w:tblLook w:val="04A0" w:firstRow="1" w:lastRow="0" w:firstColumn="1" w:lastColumn="0" w:noHBand="0" w:noVBand="1"/>
      </w:tblPr>
      <w:tblGrid>
        <w:gridCol w:w="2324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A0265D" w14:paraId="3B7383CA" w14:textId="77777777" w:rsidTr="00547579">
        <w:trPr>
          <w:trHeight w:val="567"/>
        </w:trPr>
        <w:tc>
          <w:tcPr>
            <w:tcW w:w="2324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bookmarkEnd w:id="0"/>
          <w:p w14:paraId="052AEC37" w14:textId="77777777" w:rsidR="005F56B3" w:rsidRDefault="00A0265D" w:rsidP="003D6230">
            <w:pPr>
              <w:jc w:val="right"/>
              <w:rPr>
                <w:sz w:val="21"/>
                <w:szCs w:val="21"/>
              </w:rPr>
            </w:pPr>
            <w:r w:rsidRPr="003D6230">
              <w:rPr>
                <w:rFonts w:hint="eastAsia"/>
                <w:sz w:val="21"/>
                <w:szCs w:val="21"/>
              </w:rPr>
              <w:t>C</w:t>
            </w:r>
            <w:r w:rsidRPr="003D6230">
              <w:rPr>
                <w:sz w:val="21"/>
                <w:szCs w:val="21"/>
              </w:rPr>
              <w:t>oncentration of</w:t>
            </w:r>
          </w:p>
          <w:p w14:paraId="43F06FE3" w14:textId="625A858B" w:rsidR="003D6230" w:rsidRDefault="00E7051B" w:rsidP="005F56B3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="00A0265D" w:rsidRPr="003D6230">
              <w:rPr>
                <w:sz w:val="21"/>
                <w:szCs w:val="21"/>
              </w:rPr>
              <w:t>eraniol</w:t>
            </w:r>
          </w:p>
          <w:p w14:paraId="290F1151" w14:textId="45C216CA" w:rsidR="00E7051B" w:rsidRPr="003D6230" w:rsidRDefault="00E7051B" w:rsidP="005F56B3">
            <w:pPr>
              <w:jc w:val="right"/>
              <w:rPr>
                <w:rFonts w:hint="eastAsia"/>
                <w:sz w:val="21"/>
                <w:szCs w:val="21"/>
              </w:rPr>
            </w:pPr>
            <w:r w:rsidRPr="00E7051B">
              <w:rPr>
                <w:sz w:val="21"/>
                <w:szCs w:val="21"/>
              </w:rPr>
              <w:t>(</w:t>
            </w:r>
            <w:proofErr w:type="spellStart"/>
            <w:r w:rsidRPr="00E7051B">
              <w:rPr>
                <w:sz w:val="21"/>
                <w:szCs w:val="21"/>
              </w:rPr>
              <w:t>μg</w:t>
            </w:r>
            <w:proofErr w:type="spellEnd"/>
            <w:r w:rsidRPr="00E7051B">
              <w:rPr>
                <w:sz w:val="21"/>
                <w:szCs w:val="21"/>
              </w:rPr>
              <w:t>/mL)</w:t>
            </w:r>
          </w:p>
          <w:p w14:paraId="1D62C872" w14:textId="61740A4A" w:rsidR="00A0265D" w:rsidRPr="00E7051B" w:rsidRDefault="00A0265D" w:rsidP="003D6230">
            <w:pPr>
              <w:ind w:right="480"/>
              <w:jc w:val="center"/>
              <w:rPr>
                <w:sz w:val="21"/>
                <w:szCs w:val="21"/>
              </w:rPr>
            </w:pPr>
            <w:r w:rsidRPr="00E7051B">
              <w:rPr>
                <w:sz w:val="21"/>
                <w:szCs w:val="21"/>
              </w:rPr>
              <w:t>Time</w:t>
            </w:r>
            <w:r w:rsidR="00E7051B" w:rsidRPr="00E7051B">
              <w:rPr>
                <w:sz w:val="21"/>
                <w:szCs w:val="21"/>
              </w:rPr>
              <w:t xml:space="preserve"> (h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09142" w14:textId="421BA9D9" w:rsidR="00A0265D" w:rsidRDefault="00A0265D" w:rsidP="00384A8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174A2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434CF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AA764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47806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D7013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13FFA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020B4" w14:textId="77777777" w:rsidR="00A0265D" w:rsidRDefault="00A0265D" w:rsidP="00384A8F">
            <w:pPr>
              <w:jc w:val="center"/>
            </w:pPr>
            <w:r>
              <w:rPr>
                <w:rFonts w:hint="eastAsia"/>
              </w:rPr>
              <w:t>1</w:t>
            </w:r>
            <w:r>
              <w:t>024</w:t>
            </w:r>
          </w:p>
        </w:tc>
      </w:tr>
      <w:tr w:rsidR="005F56B3" w14:paraId="4B5305E0" w14:textId="77777777" w:rsidTr="00547579">
        <w:trPr>
          <w:trHeight w:val="567"/>
        </w:trPr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5993B386" w14:textId="1316EAB5" w:rsidR="00A0265D" w:rsidRDefault="00A0265D" w:rsidP="00384A8F">
            <w:pPr>
              <w:jc w:val="center"/>
            </w:pPr>
            <w:r>
              <w:t>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125AFF0A" w14:textId="5F603AD7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47F6D090" w14:textId="127C9EFB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62AC0B69" w14:textId="5B245F0E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7D3EB8F2" w14:textId="76048B2F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6A4A1B24" w14:textId="22F845B7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38001E67" w14:textId="289714AB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779B2597" w14:textId="008D4EAD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vAlign w:val="center"/>
          </w:tcPr>
          <w:p w14:paraId="15FDF956" w14:textId="26304DEC" w:rsidR="00A0265D" w:rsidRDefault="000F3313" w:rsidP="00384A8F">
            <w:pPr>
              <w:jc w:val="center"/>
            </w:pPr>
            <w:r>
              <w:rPr>
                <w:rFonts w:hint="eastAsia"/>
              </w:rPr>
              <w:t>0.30</w:t>
            </w:r>
          </w:p>
        </w:tc>
      </w:tr>
      <w:tr w:rsidR="00A0265D" w14:paraId="5BC264BF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432A" w14:textId="349B7B57" w:rsidR="00A0265D" w:rsidRDefault="00A0265D" w:rsidP="00384A8F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8A1C" w14:textId="5C4837DE" w:rsidR="00A0265D" w:rsidRDefault="004E72D1" w:rsidP="00384A8F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547579">
              <w:t>0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1</w:t>
            </w:r>
            <w:r w:rsidR="00547579"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2492" w14:textId="3B908955" w:rsidR="00A0265D" w:rsidRDefault="004E72D1" w:rsidP="00384A8F">
            <w:pPr>
              <w:jc w:val="center"/>
            </w:pPr>
            <w:r>
              <w:rPr>
                <w:rFonts w:hint="eastAsia"/>
              </w:rPr>
              <w:t>1.0</w:t>
            </w:r>
            <w:r w:rsidR="000F3313">
              <w:t>2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3</w:t>
            </w:r>
            <w:r w:rsidR="000F3313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CB0F" w14:textId="15B00699" w:rsidR="00A0265D" w:rsidRDefault="004E72D1" w:rsidP="00384A8F">
            <w:pPr>
              <w:jc w:val="center"/>
            </w:pPr>
            <w:r>
              <w:rPr>
                <w:rFonts w:hint="eastAsia"/>
              </w:rPr>
              <w:t>1.0</w:t>
            </w:r>
            <w:r w:rsidR="006E732F">
              <w:t>1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3</w:t>
            </w:r>
            <w:r w:rsidR="006E732F"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C601" w14:textId="13952273" w:rsidR="00A0265D" w:rsidRDefault="004E72D1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6E732F">
              <w:t>08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6E732F"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001D" w14:textId="13FDD1D4" w:rsidR="00A0265D" w:rsidRDefault="004E72D1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87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2</w:t>
            </w:r>
            <w:r w:rsidR="00285AF7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13CF" w14:textId="477C9C93" w:rsidR="00A0265D" w:rsidRDefault="004E72D1" w:rsidP="00384A8F">
            <w:pPr>
              <w:jc w:val="center"/>
            </w:pPr>
            <w:r>
              <w:rPr>
                <w:rFonts w:hint="eastAsia"/>
              </w:rPr>
              <w:t>0.6</w:t>
            </w:r>
            <w:r w:rsidR="00285AF7">
              <w:t>0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9350" w14:textId="3D974801" w:rsidR="00A0265D" w:rsidRDefault="004E72D1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25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36DB" w14:textId="1FD44F0A" w:rsidR="00A0265D" w:rsidRDefault="004E72D1" w:rsidP="00384A8F">
            <w:pPr>
              <w:jc w:val="center"/>
            </w:pPr>
            <w:r>
              <w:rPr>
                <w:rFonts w:hint="eastAsia"/>
              </w:rPr>
              <w:t>0.2</w:t>
            </w:r>
            <w:r w:rsidR="00285AF7">
              <w:t>3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0</w:t>
            </w:r>
            <w:r w:rsidR="00285AF7">
              <w:t>1</w:t>
            </w:r>
          </w:p>
        </w:tc>
      </w:tr>
      <w:tr w:rsidR="00A0265D" w14:paraId="04559F9D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6830" w14:textId="4BD77FF0" w:rsidR="00A0265D" w:rsidRDefault="00A0265D" w:rsidP="00384A8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C0EC" w14:textId="00193A72" w:rsidR="00A0265D" w:rsidRDefault="00E06492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547579">
              <w:t>69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05270D">
              <w:t>0</w:t>
            </w:r>
            <w:r w:rsidR="00547579"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DC27" w14:textId="71836610" w:rsidR="00A0265D" w:rsidRDefault="004E72D1" w:rsidP="00384A8F">
            <w:pPr>
              <w:jc w:val="center"/>
            </w:pPr>
            <w:r>
              <w:rPr>
                <w:rFonts w:hint="eastAsia"/>
              </w:rPr>
              <w:t>1.3</w:t>
            </w:r>
            <w:r w:rsidR="000F3313">
              <w:t>4</w:t>
            </w:r>
            <w:r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>
              <w:rPr>
                <w:rFonts w:hint="eastAsia"/>
              </w:rPr>
              <w:t>0.5</w:t>
            </w:r>
            <w:r w:rsidR="000F3313"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8369" w14:textId="367DC4A4" w:rsidR="00A0265D" w:rsidRDefault="004E72D1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C86638">
              <w:t>6</w:t>
            </w:r>
            <w:r w:rsidR="006E732F">
              <w:t>0</w:t>
            </w:r>
            <w:r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3</w:t>
            </w:r>
            <w:r w:rsidR="006E732F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124F" w14:textId="156A5B75" w:rsidR="00A0265D" w:rsidRDefault="004E72D1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C86638">
              <w:t>6</w:t>
            </w:r>
            <w:r w:rsidR="006E732F">
              <w:t>3</w:t>
            </w:r>
            <w:r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>
              <w:rPr>
                <w:rFonts w:hint="eastAsia"/>
              </w:rPr>
              <w:t>0.</w:t>
            </w:r>
            <w:r w:rsidR="006E732F"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3F43" w14:textId="7AB6BCED" w:rsidR="00A0265D" w:rsidRDefault="004E72D1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C86638">
              <w:t>6</w:t>
            </w:r>
            <w:r w:rsidR="006E732F">
              <w:t>0</w:t>
            </w:r>
            <w:r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A9A8" w14:textId="5F04BA0E" w:rsidR="00A0265D" w:rsidRDefault="00E06492" w:rsidP="00384A8F">
            <w:pPr>
              <w:jc w:val="center"/>
            </w:pPr>
            <w:r>
              <w:rPr>
                <w:rFonts w:hint="eastAsia"/>
              </w:rPr>
              <w:t>0.8</w:t>
            </w:r>
            <w:r w:rsidR="00285AF7">
              <w:t>0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7457" w14:textId="5DB75755" w:rsidR="00A0265D" w:rsidRDefault="00E06492" w:rsidP="00384A8F">
            <w:pPr>
              <w:jc w:val="center"/>
            </w:pPr>
            <w:r>
              <w:rPr>
                <w:rFonts w:hint="eastAsia"/>
              </w:rPr>
              <w:t>0.2</w:t>
            </w:r>
            <w:r w:rsidR="00285AF7">
              <w:t>3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ED12" w14:textId="3BCA2410" w:rsidR="00A0265D" w:rsidRDefault="00E06492" w:rsidP="00384A8F">
            <w:pPr>
              <w:jc w:val="center"/>
            </w:pPr>
            <w:r>
              <w:rPr>
                <w:rFonts w:hint="eastAsia"/>
              </w:rPr>
              <w:t>0.2</w:t>
            </w:r>
            <w:r w:rsidR="00285AF7">
              <w:t>3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0</w:t>
            </w:r>
            <w:r w:rsidR="00285AF7">
              <w:t>4</w:t>
            </w:r>
          </w:p>
        </w:tc>
      </w:tr>
      <w:tr w:rsidR="00A0265D" w14:paraId="2B00CA35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6D26" w14:textId="2553F108" w:rsidR="00A0265D" w:rsidRDefault="00A0265D" w:rsidP="00384A8F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27F1" w14:textId="0A8356A6" w:rsidR="00A0265D" w:rsidRDefault="0005270D" w:rsidP="00384A8F">
            <w:pPr>
              <w:jc w:val="center"/>
            </w:pPr>
            <w:r>
              <w:t>2.1</w:t>
            </w:r>
            <w:r w:rsidR="00547579">
              <w:t>1</w:t>
            </w:r>
            <w:r w:rsidR="00E06492"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 w:rsidR="00E06492">
              <w:rPr>
                <w:rFonts w:hint="eastAsia"/>
              </w:rPr>
              <w:t>0.</w:t>
            </w:r>
            <w:r>
              <w:t>2</w:t>
            </w:r>
            <w:r w:rsidR="00547579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19EC" w14:textId="5C0992DF" w:rsidR="00A0265D" w:rsidRDefault="00E06492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0F3313">
              <w:t>87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4</w:t>
            </w:r>
            <w:r w:rsidR="000F3313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569E" w14:textId="56EB909B" w:rsidR="00A0265D" w:rsidRDefault="00E06492" w:rsidP="00384A8F">
            <w:pPr>
              <w:jc w:val="center"/>
            </w:pPr>
            <w:r>
              <w:rPr>
                <w:rFonts w:hint="eastAsia"/>
              </w:rPr>
              <w:t>1.9</w:t>
            </w:r>
            <w:r w:rsidR="006E732F">
              <w:t>4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3</w:t>
            </w:r>
            <w:r w:rsidR="006E732F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A3D2" w14:textId="1F5F0775" w:rsidR="00A0265D" w:rsidRDefault="006E732F" w:rsidP="00384A8F">
            <w:pPr>
              <w:jc w:val="center"/>
            </w:pPr>
            <w:r>
              <w:t>2.00</w:t>
            </w:r>
            <w:r w:rsidR="00E06492"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 w:rsidR="00E06492">
              <w:rPr>
                <w:rFonts w:hint="eastAsia"/>
              </w:rPr>
              <w:t>0.</w:t>
            </w:r>
            <w: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8083" w14:textId="4E94AD76" w:rsidR="00A0265D" w:rsidRDefault="006E732F" w:rsidP="00384A8F">
            <w:pPr>
              <w:jc w:val="center"/>
            </w:pPr>
            <w:r>
              <w:t>1.95</w:t>
            </w:r>
            <w:r w:rsidR="00E06492">
              <w:t xml:space="preserve"> </w:t>
            </w:r>
            <w:r w:rsidR="00E06492" w:rsidRPr="004E72D1">
              <w:t>±</w:t>
            </w:r>
            <w:r w:rsidR="00E06492">
              <w:t xml:space="preserve"> </w:t>
            </w:r>
            <w:r w:rsidR="00E06492">
              <w:rPr>
                <w:rFonts w:hint="eastAsia"/>
              </w:rPr>
              <w:t>0.</w:t>
            </w:r>
            <w:r w:rsidR="00C86638">
              <w:t>2</w:t>
            </w:r>
            <w: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F788" w14:textId="0866A92F" w:rsidR="00A0265D" w:rsidRDefault="00E06492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05270D">
              <w:t>6</w:t>
            </w:r>
            <w:r w:rsidR="00285AF7">
              <w:t>3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05270D">
              <w:t>6</w:t>
            </w:r>
            <w:r w:rsidR="00285AF7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035C" w14:textId="42F0103C" w:rsidR="00A0265D" w:rsidRDefault="00E06492" w:rsidP="00384A8F">
            <w:pPr>
              <w:jc w:val="center"/>
            </w:pPr>
            <w:r>
              <w:rPr>
                <w:rFonts w:hint="eastAsia"/>
              </w:rPr>
              <w:t>0.2</w:t>
            </w:r>
            <w:r w:rsidR="00285AF7">
              <w:t>1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A9ED" w14:textId="67BAD08E" w:rsidR="00A0265D" w:rsidRDefault="00E06492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20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0</w:t>
            </w:r>
            <w:r w:rsidR="00285AF7">
              <w:t>4</w:t>
            </w:r>
          </w:p>
        </w:tc>
      </w:tr>
      <w:tr w:rsidR="00A0265D" w14:paraId="6A4256E2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1E77" w14:textId="0E0C18EF" w:rsidR="00A0265D" w:rsidRDefault="00A0265D" w:rsidP="00384A8F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78AC" w14:textId="57038388" w:rsidR="00A0265D" w:rsidRDefault="003D6230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05270D">
              <w:t>4</w:t>
            </w:r>
            <w:r w:rsidR="00547579">
              <w:t>2</w:t>
            </w:r>
            <w:r>
              <w:t xml:space="preserve"> </w:t>
            </w:r>
            <w:r w:rsidRPr="004E72D1">
              <w:t>±</w:t>
            </w:r>
            <w:r>
              <w:t xml:space="preserve"> 0.</w:t>
            </w:r>
            <w:r w:rsidR="00547579"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363A" w14:textId="18C30B9D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4</w:t>
            </w:r>
            <w:r w:rsidR="000F3313">
              <w:t>1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0F3313"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1D71" w14:textId="7CCF1861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0F3313">
              <w:t>38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6E732F"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781B" w14:textId="54F21CB2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6E732F">
              <w:t>36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6E732F"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679F" w14:textId="1E07523C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4</w:t>
            </w:r>
            <w:r w:rsidR="006E732F">
              <w:t>0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6E732F"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0100" w14:textId="33EEECD7" w:rsidR="00A0265D" w:rsidRDefault="00D83728" w:rsidP="00384A8F">
            <w:pPr>
              <w:jc w:val="center"/>
            </w:pPr>
            <w:r>
              <w:rPr>
                <w:rFonts w:hint="eastAsia"/>
              </w:rPr>
              <w:t>1.</w:t>
            </w:r>
            <w:r w:rsidR="00285AF7">
              <w:t>88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6</w:t>
            </w:r>
            <w:r w:rsidR="00285AF7"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265A" w14:textId="0CD70022" w:rsidR="00A0265D" w:rsidRDefault="00D83728" w:rsidP="00384A8F">
            <w:pPr>
              <w:jc w:val="center"/>
            </w:pPr>
            <w:r>
              <w:rPr>
                <w:rFonts w:hint="eastAsia"/>
              </w:rPr>
              <w:t>0.2</w:t>
            </w:r>
            <w:r w:rsidR="00285AF7">
              <w:t>0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443B" w14:textId="3353454C" w:rsidR="00A0265D" w:rsidRDefault="00D83728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17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6</w:t>
            </w:r>
          </w:p>
        </w:tc>
      </w:tr>
      <w:tr w:rsidR="00A0265D" w14:paraId="1565E53B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A4B7" w14:textId="0117D71D" w:rsidR="00A0265D" w:rsidRDefault="00A0265D" w:rsidP="00384A8F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D920" w14:textId="47F53194" w:rsidR="00A0265D" w:rsidRDefault="003D6230" w:rsidP="00384A8F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05270D">
              <w:t>6</w:t>
            </w:r>
            <w:r w:rsidR="00547579">
              <w:t>0</w:t>
            </w:r>
            <w:r>
              <w:t xml:space="preserve"> </w:t>
            </w:r>
            <w:r w:rsidRPr="004E72D1">
              <w:t>±</w:t>
            </w:r>
            <w:r>
              <w:t xml:space="preserve"> 0.</w:t>
            </w:r>
            <w:r w:rsidR="00547579"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F88" w14:textId="7C5EF150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4</w:t>
            </w:r>
            <w:r w:rsidR="000F3313">
              <w:t>2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0F3313"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E302" w14:textId="308E0F45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5</w:t>
            </w:r>
            <w:r w:rsidR="000F3313">
              <w:t>0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3</w:t>
            </w:r>
            <w:r w:rsidR="000F3313"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8BF6" w14:textId="163CC9E9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6E732F">
              <w:t>36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6E732F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13BE" w14:textId="1AF0DE6B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555D14">
              <w:t>4</w:t>
            </w:r>
            <w:r w:rsidR="006E732F">
              <w:t>3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2</w:t>
            </w:r>
            <w:r w:rsidR="006E732F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1C6B" w14:textId="792BDC8E" w:rsidR="00A0265D" w:rsidRDefault="00285AF7" w:rsidP="00384A8F">
            <w:pPr>
              <w:jc w:val="center"/>
            </w:pPr>
            <w:r>
              <w:t>1.99</w:t>
            </w:r>
            <w:r w:rsidR="00D83728"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 w:rsidR="00D83728">
              <w:rPr>
                <w:rFonts w:hint="eastAsia"/>
              </w:rPr>
              <w:t>0.3</w:t>
            </w:r>
            <w: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F7C8" w14:textId="7E973EC9" w:rsidR="00A0265D" w:rsidRDefault="00D83728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19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955C" w14:textId="4EE9B53E" w:rsidR="00A0265D" w:rsidRDefault="00D83728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17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7</w:t>
            </w:r>
          </w:p>
        </w:tc>
      </w:tr>
      <w:tr w:rsidR="00A0265D" w14:paraId="713CD081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4D69" w14:textId="3FDE38F5" w:rsidR="00A0265D" w:rsidRDefault="00A0265D" w:rsidP="00384A8F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65A0" w14:textId="1A8396DB" w:rsidR="00A0265D" w:rsidRDefault="003D6230" w:rsidP="00384A8F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05270D">
              <w:t>7</w:t>
            </w:r>
            <w:r w:rsidR="00547579">
              <w:t>2</w:t>
            </w:r>
            <w:r>
              <w:t xml:space="preserve"> </w:t>
            </w:r>
            <w:r w:rsidRPr="004E72D1">
              <w:t>±</w:t>
            </w:r>
            <w:r>
              <w:t xml:space="preserve"> 0.</w:t>
            </w:r>
            <w:r w:rsidR="00547579"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729C" w14:textId="5E3485B8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6</w:t>
            </w:r>
            <w:r w:rsidR="000F3313">
              <w:t>5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0F3313"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8917" w14:textId="1ADEA9A9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6</w:t>
            </w:r>
            <w:r w:rsidR="000F3313">
              <w:t>0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3</w:t>
            </w:r>
            <w:r w:rsidR="000F3313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F698" w14:textId="30872413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5</w:t>
            </w:r>
            <w:r w:rsidR="006E732F">
              <w:t>1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6E732F"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0AC0" w14:textId="6FDF2346" w:rsidR="00A0265D" w:rsidRDefault="000801C5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555D14">
              <w:t>6</w:t>
            </w:r>
            <w:r w:rsidR="006E732F">
              <w:t>4</w:t>
            </w:r>
            <w:r>
              <w:t xml:space="preserve"> </w:t>
            </w:r>
            <w:r w:rsidR="00D83728" w:rsidRPr="004E72D1">
              <w:t>±</w:t>
            </w:r>
            <w:r w:rsidR="00D83728">
              <w:t xml:space="preserve"> </w:t>
            </w:r>
            <w:r>
              <w:rPr>
                <w:rFonts w:hint="eastAsia"/>
              </w:rPr>
              <w:t>0.</w:t>
            </w:r>
            <w:r w:rsidR="006E732F"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1FF2" w14:textId="152E4BB8" w:rsidR="00A0265D" w:rsidRDefault="00D83728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285AF7">
              <w:t>48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05270D">
              <w:t>2</w:t>
            </w:r>
            <w:r w:rsidR="00285AF7"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6998" w14:textId="095DD165" w:rsidR="00A0265D" w:rsidRDefault="00D83728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19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E87" w14:textId="10D03E88" w:rsidR="00A0265D" w:rsidRDefault="00D83728" w:rsidP="00384A8F">
            <w:pPr>
              <w:jc w:val="center"/>
            </w:pPr>
            <w:r>
              <w:rPr>
                <w:rFonts w:hint="eastAsia"/>
              </w:rPr>
              <w:t>0.1</w:t>
            </w:r>
            <w:r w:rsidR="00285AF7">
              <w:t>4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9</w:t>
            </w:r>
          </w:p>
        </w:tc>
      </w:tr>
      <w:tr w:rsidR="00A0265D" w14:paraId="40D70093" w14:textId="77777777" w:rsidTr="00547579">
        <w:trPr>
          <w:trHeight w:val="567"/>
        </w:trPr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7E36C184" w14:textId="45FCEFF5" w:rsidR="00A0265D" w:rsidRDefault="00A0265D" w:rsidP="00384A8F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15AADBDE" w14:textId="31D8D261" w:rsidR="00A0265D" w:rsidRDefault="003D6230" w:rsidP="00384A8F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05270D">
              <w:t>8</w:t>
            </w:r>
            <w:r w:rsidR="00547579">
              <w:t>4</w:t>
            </w:r>
            <w:r>
              <w:t xml:space="preserve"> </w:t>
            </w:r>
            <w:r w:rsidRPr="004E72D1">
              <w:t>±</w:t>
            </w:r>
            <w:r>
              <w:t xml:space="preserve"> 0.</w:t>
            </w:r>
            <w:r w:rsidR="0005270D">
              <w:t>1</w:t>
            </w:r>
            <w:r w:rsidR="00547579">
              <w:t>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6C19150" w14:textId="75C0E0E7" w:rsidR="00A0265D" w:rsidRDefault="00D83728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8</w:t>
            </w:r>
            <w:r w:rsidR="000F3313">
              <w:t>0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0F3313">
              <w:t>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AF096B5" w14:textId="02D908AC" w:rsidR="00A0265D" w:rsidRDefault="00D83728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8</w:t>
            </w:r>
            <w:r w:rsidR="000F3313">
              <w:t>2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0F3313">
              <w:t>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AD28621" w14:textId="7D26B927" w:rsidR="00A0265D" w:rsidRDefault="00D83728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C86638">
              <w:t>8</w:t>
            </w:r>
            <w:r w:rsidR="006E732F">
              <w:t>1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C86638">
              <w:t>2</w:t>
            </w:r>
            <w:r w:rsidR="006E732F">
              <w:t>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59707ACD" w14:textId="3BA34008" w:rsidR="00A0265D" w:rsidRDefault="00D83728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6E732F">
              <w:t>78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6E732F">
              <w:t>2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4B23EA02" w14:textId="37E47263" w:rsidR="00A0265D" w:rsidRDefault="00D83728" w:rsidP="00384A8F">
            <w:pPr>
              <w:jc w:val="center"/>
            </w:pPr>
            <w:r>
              <w:rPr>
                <w:rFonts w:hint="eastAsia"/>
              </w:rPr>
              <w:t>2.</w:t>
            </w:r>
            <w:r w:rsidR="00285AF7">
              <w:t>69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05270D">
              <w:t>3</w:t>
            </w:r>
            <w:r w:rsidR="00285AF7"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3BD518E8" w14:textId="00C96D9B" w:rsidR="00A0265D" w:rsidRDefault="00D83728" w:rsidP="00384A8F">
            <w:pPr>
              <w:jc w:val="center"/>
            </w:pPr>
            <w:r>
              <w:rPr>
                <w:rFonts w:hint="eastAsia"/>
              </w:rPr>
              <w:t>0.</w:t>
            </w:r>
            <w:r w:rsidR="00285AF7">
              <w:t>17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79294F60" w14:textId="2CA45510" w:rsidR="00A0265D" w:rsidRDefault="00D83728" w:rsidP="00384A8F">
            <w:pPr>
              <w:jc w:val="center"/>
            </w:pPr>
            <w:r>
              <w:rPr>
                <w:rFonts w:hint="eastAsia"/>
              </w:rPr>
              <w:t>0.1</w:t>
            </w:r>
            <w:r w:rsidR="00285AF7">
              <w:t>4</w:t>
            </w:r>
            <w:r>
              <w:t xml:space="preserve"> </w:t>
            </w:r>
            <w:r w:rsidRPr="004E72D1">
              <w:t>±</w:t>
            </w:r>
            <w:r>
              <w:t xml:space="preserve"> </w:t>
            </w:r>
            <w:r>
              <w:rPr>
                <w:rFonts w:hint="eastAsia"/>
              </w:rPr>
              <w:t>0.</w:t>
            </w:r>
            <w:r w:rsidR="00285AF7">
              <w:t>09</w:t>
            </w:r>
          </w:p>
        </w:tc>
      </w:tr>
    </w:tbl>
    <w:p w14:paraId="4B152D9A" w14:textId="77777777" w:rsidR="00A0265D" w:rsidRPr="007B45E9" w:rsidRDefault="00A0265D" w:rsidP="00A0265D"/>
    <w:p w14:paraId="0B230B05" w14:textId="77777777" w:rsidR="00556926" w:rsidRPr="00A0265D" w:rsidRDefault="00556926"/>
    <w:sectPr w:rsidR="00556926" w:rsidRPr="00A0265D" w:rsidSect="0054757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8603B" w14:textId="77777777" w:rsidR="0069309B" w:rsidRDefault="0069309B" w:rsidP="00580E80">
      <w:r>
        <w:separator/>
      </w:r>
    </w:p>
  </w:endnote>
  <w:endnote w:type="continuationSeparator" w:id="0">
    <w:p w14:paraId="23F387F2" w14:textId="77777777" w:rsidR="0069309B" w:rsidRDefault="0069309B" w:rsidP="00580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D639B" w14:textId="77777777" w:rsidR="0069309B" w:rsidRDefault="0069309B" w:rsidP="00580E80">
      <w:r>
        <w:separator/>
      </w:r>
    </w:p>
  </w:footnote>
  <w:footnote w:type="continuationSeparator" w:id="0">
    <w:p w14:paraId="21171D08" w14:textId="77777777" w:rsidR="0069309B" w:rsidRDefault="0069309B" w:rsidP="00580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65D"/>
    <w:rsid w:val="0005270D"/>
    <w:rsid w:val="000801C5"/>
    <w:rsid w:val="000F3313"/>
    <w:rsid w:val="00206A73"/>
    <w:rsid w:val="00285AF7"/>
    <w:rsid w:val="00303D27"/>
    <w:rsid w:val="00385D3F"/>
    <w:rsid w:val="003D6230"/>
    <w:rsid w:val="004E72D1"/>
    <w:rsid w:val="00547579"/>
    <w:rsid w:val="00555D14"/>
    <w:rsid w:val="00556926"/>
    <w:rsid w:val="00580E80"/>
    <w:rsid w:val="005F56B3"/>
    <w:rsid w:val="00685880"/>
    <w:rsid w:val="0069309B"/>
    <w:rsid w:val="006E732F"/>
    <w:rsid w:val="009705BA"/>
    <w:rsid w:val="00A0265D"/>
    <w:rsid w:val="00C86638"/>
    <w:rsid w:val="00D83728"/>
    <w:rsid w:val="00D83E0A"/>
    <w:rsid w:val="00E06492"/>
    <w:rsid w:val="00E17871"/>
    <w:rsid w:val="00E7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AA788"/>
  <w15:chartTrackingRefBased/>
  <w15:docId w15:val="{B33BB001-DA2D-4321-B38A-7FAA47B7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itle">
    <w:name w:val="Article Title"/>
    <w:basedOn w:val="a0"/>
    <w:qFormat/>
    <w:rsid w:val="00206A73"/>
    <w:rPr>
      <w:shd w:val="clear" w:color="auto" w:fill="E9F9FF"/>
    </w:rPr>
  </w:style>
  <w:style w:type="table" w:styleId="a3">
    <w:name w:val="Table Grid"/>
    <w:basedOn w:val="a1"/>
    <w:uiPriority w:val="39"/>
    <w:rsid w:val="00A02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0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0E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0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0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7-28T09:01:00Z</dcterms:created>
  <dcterms:modified xsi:type="dcterms:W3CDTF">2022-08-10T01:29:00Z</dcterms:modified>
</cp:coreProperties>
</file>